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eastAsia="nl-NL"/>
        </w:rPr>
      </w:pPr>
      <w:r>
        <w:rPr>
          <w:rFonts w:cs="Arial" w:ascii="Arial" w:hAnsi="Arial"/>
          <w:b/>
          <w:sz w:val="22"/>
          <w:szCs w:val="22"/>
          <w:lang w:eastAsia="nl-NL"/>
        </w:rPr>
        <w:t>Appendix B – Frequency distributions, mean importance scores, and 95% confidence interval of importance questions</w:t>
      </w:r>
    </w:p>
    <w:tbl>
      <w:tblPr>
        <w:tblW w:w="10512" w:type="dxa"/>
        <w:jc w:val="left"/>
        <w:tblInd w:w="-8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2"/>
        <w:gridCol w:w="7170"/>
        <w:gridCol w:w="540"/>
        <w:gridCol w:w="720"/>
        <w:gridCol w:w="109"/>
        <w:gridCol w:w="71"/>
        <w:gridCol w:w="540"/>
        <w:gridCol w:w="180"/>
        <w:gridCol w:w="720"/>
      </w:tblGrid>
      <w:tr>
        <w:trPr>
          <w:trHeight w:val="225" w:hRule="atLeast"/>
        </w:trPr>
        <w:tc>
          <w:tcPr>
            <w:tcW w:w="10512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ppendix B – Frequency distributions of importance questions and importance scores (mean and 95% confidence interval)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234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lang w:eastAsia="nl-NL"/>
              </w:rPr>
              <w:t>Importance score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95% CI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82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9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Lowe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Upper</w:t>
            </w:r>
          </w:p>
        </w:tc>
      </w:tr>
      <w:tr>
        <w:trPr>
          <w:trHeight w:val="225" w:hRule="atLeast"/>
        </w:trPr>
        <w:tc>
          <w:tcPr>
            <w:tcW w:w="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How important is the availability if the record (data) of your previous visit to the A&amp;E to you?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6.7%; B=16.7%; C=43.3%; D=33.3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3</w:t>
            </w:r>
          </w:p>
        </w:tc>
        <w:tc>
          <w:tcPr>
            <w:tcW w:w="791" w:type="dxa"/>
            <w:gridSpan w:val="3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3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he signposting to the A&amp;E of the hospital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3.2%; B=5.3%; C=45.2%; D=46.3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3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35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3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he travelling time to the A&amp;E of the hospital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5.7%; B=8.9%; C=54.3%; D=31.2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2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1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  <w:r>
              <w:rPr>
                <w:sz w:val="20"/>
                <w:szCs w:val="20"/>
                <w:lang w:eastAsia="nl-NL"/>
              </w:rPr>
              <w:t>3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20 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finding a parking space near to the A&amp;E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1%; B=4.2%; C=36.3%; D=58.5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2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9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finding the A&amp;E in the hospital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6.7%; B=16.7%; C=43.3%; D=33.3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4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2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having enough privacy at the reception counter when you explain your health problem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4.9%; B=14.3%; C=46.2%; D=34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6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0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0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he politeness of the reception staff member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0%; B=7.7%; C=50.0%; D=41.3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6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1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9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reception staff member treats you seriousl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3%; B=1.4%; C=40.6%; D=57.7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6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6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2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reception staff gives you information on what to expect during your visit to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6.0%; B=12.0%; C=52.5%; D=29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6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5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How important is the waiting time until you first speak to a healthcare professional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8%; B=15.8%; C=45.1%; D=37.3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8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7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nurse tells you how quickly you needed to be helped with your health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7%; B=8.0%; C=54.2%; D=37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6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8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5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o you that the nurse tells you the order you and the other patients in the waiting room would be helped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20.8%; B=22.3%; C=40.3%; D=16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3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2.53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64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How important is the second waiting time before treatment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5.6%; B=23.6%; C=47.9%; D=22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88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8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How important is it to you that the total waiting time before treatment is not a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8.9%; B=23.3%; C=47.4%; D=20.4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70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79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0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more serious patients were treated firs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0%; B=7.0%; C=40.9%; D=52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6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5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2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How important is it to you that healthcare professionals ask you if you are in pai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4%; B=5.6%; C=55.1%; D=38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5</w:t>
            </w:r>
          </w:p>
        </w:tc>
        <w:tc>
          <w:tcPr>
            <w:tcW w:w="82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3</w:t>
            </w:r>
          </w:p>
        </w:tc>
        <w:tc>
          <w:tcPr>
            <w:tcW w:w="79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0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ppendix B – continued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34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34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  <w:lang w:eastAsia="nl-NL"/>
              </w:rPr>
              <w:t>Importance score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95% CI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Lowe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Upper</w:t>
            </w:r>
          </w:p>
        </w:tc>
      </w:tr>
      <w:tr>
        <w:trPr>
          <w:trHeight w:val="225" w:hRule="atLeast"/>
        </w:trPr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you receive medication to reduce the pai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3.2%; B=17.4%; C=48.9%; D=30.5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7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6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he help of healthcare professionals to control your pai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4%; B=15.5%; C=53.0%; D=30.0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  <w:r>
              <w:rPr>
                <w:sz w:val="20"/>
                <w:szCs w:val="20"/>
                <w:lang w:eastAsia="nl-NL"/>
              </w:rPr>
              <w:t>3.12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03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20 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he privacy during your examination in the treatment room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1%; B=10.9%; C=46.0%; D=42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9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7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if you need help, you receive it as quickly as you wa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7%; B=6.3%; C=33.8%; D=59.2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1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9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you receive the help you need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3%; B=1.4%; C=35.5%; D=62.7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1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7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care provider in the treatment room gives you information on the steps in your treat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0%; B=5.2%; C=54.7%; D=40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5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2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care provider explains the results of these tests in an understandable manner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7%; B=3.5%; C=38.0%; D=57.8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3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0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24 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you can decide about your treat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3.6%; B=15.4%; C=48.2%; D=32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0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0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you are asked to consent to your treat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5.2%; B=12.9%; C=50.7%; D=31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8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2.9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7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he politeness of the healthcare professionals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3%; B=8.3%; C=51.7%; D=39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1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8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listen to you attentivel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0%; B=4.2%; C=40.6%; D=55.2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1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8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have enough time for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3%; B=7.3%; C=53.0%; D=39.4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31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2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9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take you seriousl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0%; B=1.4%; C=35.9%; D=62.7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61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67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talk in front of you as if you aren’t ther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5.3%; B=7.4%; C=35.0%; D=52.3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34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4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7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explain your health problem in an understandable manner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3%; B=3.8%; C=45.8%; D=50.0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5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52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7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you don’t receive contradictory information of the healthcare professionals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4%; B=3.9%; C=33.7%; D=62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8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4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ind w:left="-28" w:right="-12" w:firstLine="28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7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he cooperation of the healthcare professionals with each other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0%; B=2.4%; C=39.0%; D=58.5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6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2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ppendix B – continue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3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Importance score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6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95% CI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Uppe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Lower</w:t>
            </w:r>
          </w:p>
        </w:tc>
      </w:tr>
      <w:tr>
        <w:trPr>
          <w:trHeight w:val="225" w:hRule="atLeast"/>
        </w:trPr>
        <w:tc>
          <w:tcPr>
            <w:tcW w:w="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-28" w:right="-12" w:firstLine="28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7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he cooperation of the healthcare professionals with each other to you?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0%; B=2.4%; C=39.0%; D=58.5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6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2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rust in the expertise of the healthcare professionals in the A&amp;E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0%; B=0.7%; C=35.0%; D=64.3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  <w:r>
              <w:rPr>
                <w:sz w:val="20"/>
                <w:szCs w:val="20"/>
                <w:lang w:eastAsia="nl-NL"/>
              </w:rPr>
              <w:t>3.64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58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69 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How important is it to you that you have to tell the same story several times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8.1%; B=21.0%; C=43.8%; D=17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60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71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explain the aim of the new medicines in an understandable manner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0%; B=3.9%; C=52.5%; D=43.7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0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6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ind w:right="-70" w:hanging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71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inform you of side-effects to which you had to pay attentio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1%; B=8.1%; C=42.1%; D=48.8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9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7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tell you when you can resume your usual activities, such as eating or walking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8%; B=8.5%; C=51.1%; D=38.7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7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5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tell you which danger signals you should watch out for after leaving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4%; B=1.8%; C=45.8%; D=52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0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6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your healthcare professionals tell you who to contact if you are worried about your health problem after leaving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8%; B=3.9%; C=45.4%; D=48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2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9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healthcare professionals tell you that your general practitioner will be informed about your visit to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9.8%; B=19.6%; C=46.0%; D=24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85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6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you receive a referral letter for your general practitioner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22.2%; B=24.4%; C=36.6%; D=16.8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279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2.48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2.36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2.60 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hat the healthcare professionals explain how to make a follow-up appoint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8.1%; B=20.1%; C=54.2%; D=17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81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7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1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the atmosphere (planning) of the waiting room is pleasant? (magazines/television/chairs)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4.4%; B=29.8%; C=40.0%; D=15.8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57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4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68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hat if you so wish, you can obtain something to eat or drink in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2.9%; B=34.3%; C=37.8%; D=15.0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55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4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65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the hygiene in the A&amp;E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3%; B=3.5%; C=28.2%; D=67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4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70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an quiet environment in the A&amp;E to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7%; B=17.5%; C=49.0%; D=31.8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2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0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ppendix B – continue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3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Importance score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6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95% CI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Upper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Lower</w:t>
            </w:r>
          </w:p>
        </w:tc>
      </w:tr>
      <w:tr>
        <w:trPr>
          <w:trHeight w:val="225" w:hRule="atLeast"/>
        </w:trPr>
        <w:tc>
          <w:tcPr>
            <w:tcW w:w="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7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feeling safe during your stay in the A&amp;E to you?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3%; B=7.0%; C=38.0%; D=54.7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47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40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eastAsia="nl-NL"/>
              </w:rPr>
              <w:t>3.54 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How important is it to you that if you are accompanied by others (partner/family/friends), they get information on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1.1%; B=13.7%; C=45.6%; D=39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4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2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71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How important is it to you that you receive the care you expect from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0.0%; B=3.5%; C=29.1%; D=67.4%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4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7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0</w:t>
            </w:r>
          </w:p>
        </w:tc>
      </w:tr>
      <w:tr>
        <w:trPr>
          <w:trHeight w:val="225" w:hRule="atLeast"/>
        </w:trPr>
        <w:tc>
          <w:tcPr>
            <w:tcW w:w="76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=Not important; B=Of some importance; C=Important; D=Extremely important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Clarendon Light" w:cs="Arial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Clarendon Light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larendon Light" w:cs="Arial"/>
      <w:sz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Entity1">
    <w:name w:val="entity1"/>
    <w:basedOn w:val="Standaardalinealettertype"/>
    <w:qFormat/>
    <w:rPr>
      <w:rFonts w:ascii="Times New Roman" w:hAnsi="Times New Roman" w:cs="Times New Roman"/>
    </w:rPr>
  </w:style>
  <w:style w:type="character" w:styleId="Smallhead">
    <w:name w:val="smallhead"/>
    <w:basedOn w:val="Standaardalinealettertype"/>
    <w:qFormat/>
    <w:rPr/>
  </w:style>
  <w:style w:type="character" w:styleId="CharChar2">
    <w:name w:val=" Char Char2"/>
    <w:basedOn w:val="Standaardalinealettertype"/>
    <w:qFormat/>
    <w:rPr>
      <w:lang w:val="en-GB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andaardalinealettertype"/>
    <w:qFormat/>
    <w:rPr>
      <w:rFonts w:ascii="Tahoma" w:hAnsi="Tahoma" w:cs="Tahoma"/>
      <w:sz w:val="16"/>
      <w:szCs w:val="16"/>
      <w:lang w:val="en-GB" w:bidi="ar-SA"/>
    </w:rPr>
  </w:style>
  <w:style w:type="character" w:styleId="Applestylespan">
    <w:name w:val="apple-style-span"/>
    <w:basedOn w:val="Standaardalinealettertype"/>
    <w:qFormat/>
    <w:rPr>
      <w:rFonts w:cs="Times New Roman"/>
    </w:rPr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3:48:00Z</dcterms:created>
  <dc:creator>Nanne Bos</dc:creator>
  <dc:description/>
  <cp:keywords/>
  <dc:language>en-US</dc:language>
  <cp:lastModifiedBy>Nanne Bos</cp:lastModifiedBy>
  <dcterms:modified xsi:type="dcterms:W3CDTF">2012-08-08T13:48:00Z</dcterms:modified>
  <cp:revision>1</cp:revision>
  <dc:subject/>
  <dc:title>Appendix B – Frequency distributions, mean importance scores, and 95% confidence interval of importance questions</dc:title>
</cp:coreProperties>
</file>